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16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40"/>
        <w:gridCol w:w="1188"/>
        <w:gridCol w:w="977"/>
        <w:gridCol w:w="1352"/>
        <w:gridCol w:w="1312"/>
        <w:gridCol w:w="1256"/>
        <w:gridCol w:w="1402"/>
        <w:gridCol w:w="1389"/>
      </w:tblGrid>
      <w:tr w:rsidR="00157B39" w:rsidTr="00A90E7B">
        <w:trPr>
          <w:trHeight w:val="80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tribut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cep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Desig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ta collection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tistical analys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terature overview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cuss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d Generation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NV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P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  <w:tr w:rsidR="00157B39" w:rsidTr="00A90E7B">
        <w:trPr>
          <w:trHeight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Default"/>
              <w:tabs>
                <w:tab w:val="left" w:pos="720"/>
              </w:tabs>
              <w:spacing w:before="0"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</w:rPr>
              <w:t>CS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/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Arial Unicode MS" w:hAnsi="Arial Unicode MS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✓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57B39" w:rsidRDefault="00157B39" w:rsidP="00A90E7B">
            <w:pPr>
              <w:pStyle w:val="Heading4"/>
              <w:tabs>
                <w:tab w:val="left" w:pos="720"/>
              </w:tabs>
              <w:spacing w:after="0" w:line="360" w:lineRule="auto"/>
              <w:ind w:left="0" w:right="0" w:firstLine="0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fund</w:t>
            </w:r>
          </w:p>
        </w:tc>
      </w:tr>
    </w:tbl>
    <w:p w:rsidR="008E0D4C" w:rsidRDefault="00157B39">
      <w:bookmarkStart w:id="0" w:name="_GoBack"/>
      <w:bookmarkEnd w:id="0"/>
    </w:p>
    <w:sectPr w:rsidR="008E0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B39"/>
    <w:rsid w:val="000332A9"/>
    <w:rsid w:val="00046C8C"/>
    <w:rsid w:val="00060DB4"/>
    <w:rsid w:val="000818B6"/>
    <w:rsid w:val="00097B4E"/>
    <w:rsid w:val="000D121E"/>
    <w:rsid w:val="000F32A1"/>
    <w:rsid w:val="001302F3"/>
    <w:rsid w:val="00157B39"/>
    <w:rsid w:val="00171E58"/>
    <w:rsid w:val="0017312F"/>
    <w:rsid w:val="00181895"/>
    <w:rsid w:val="00184632"/>
    <w:rsid w:val="001A023B"/>
    <w:rsid w:val="001A3B62"/>
    <w:rsid w:val="001A6685"/>
    <w:rsid w:val="001A6FB8"/>
    <w:rsid w:val="001B3E49"/>
    <w:rsid w:val="001C0D68"/>
    <w:rsid w:val="001E1F3C"/>
    <w:rsid w:val="001F4B9A"/>
    <w:rsid w:val="0027015D"/>
    <w:rsid w:val="00272366"/>
    <w:rsid w:val="00275C03"/>
    <w:rsid w:val="002D1596"/>
    <w:rsid w:val="00307658"/>
    <w:rsid w:val="00320A7F"/>
    <w:rsid w:val="00322529"/>
    <w:rsid w:val="003278FF"/>
    <w:rsid w:val="00336F10"/>
    <w:rsid w:val="00345E0C"/>
    <w:rsid w:val="0039295D"/>
    <w:rsid w:val="003F1A9F"/>
    <w:rsid w:val="003F5BB1"/>
    <w:rsid w:val="00445E4C"/>
    <w:rsid w:val="00447C13"/>
    <w:rsid w:val="004607F6"/>
    <w:rsid w:val="00462312"/>
    <w:rsid w:val="00472A40"/>
    <w:rsid w:val="00477AE2"/>
    <w:rsid w:val="00493607"/>
    <w:rsid w:val="004B1009"/>
    <w:rsid w:val="004D6C33"/>
    <w:rsid w:val="005269F2"/>
    <w:rsid w:val="005506EC"/>
    <w:rsid w:val="00554C5A"/>
    <w:rsid w:val="005737ED"/>
    <w:rsid w:val="00584940"/>
    <w:rsid w:val="00597E11"/>
    <w:rsid w:val="005B16AB"/>
    <w:rsid w:val="005C2D85"/>
    <w:rsid w:val="005C435F"/>
    <w:rsid w:val="005F44F5"/>
    <w:rsid w:val="00605BBA"/>
    <w:rsid w:val="00613D86"/>
    <w:rsid w:val="00617274"/>
    <w:rsid w:val="006200BC"/>
    <w:rsid w:val="006435C1"/>
    <w:rsid w:val="006858D6"/>
    <w:rsid w:val="006901DA"/>
    <w:rsid w:val="006E1231"/>
    <w:rsid w:val="006E3CF2"/>
    <w:rsid w:val="0071543D"/>
    <w:rsid w:val="00717A64"/>
    <w:rsid w:val="00731971"/>
    <w:rsid w:val="007319F9"/>
    <w:rsid w:val="00740AA2"/>
    <w:rsid w:val="007410EC"/>
    <w:rsid w:val="007442FD"/>
    <w:rsid w:val="007839A1"/>
    <w:rsid w:val="007B1EA5"/>
    <w:rsid w:val="007C4522"/>
    <w:rsid w:val="007D170A"/>
    <w:rsid w:val="007D49B9"/>
    <w:rsid w:val="007F74F7"/>
    <w:rsid w:val="0081427D"/>
    <w:rsid w:val="008177BF"/>
    <w:rsid w:val="00827263"/>
    <w:rsid w:val="00827FC2"/>
    <w:rsid w:val="00835EAC"/>
    <w:rsid w:val="00843C77"/>
    <w:rsid w:val="00887BDA"/>
    <w:rsid w:val="00887C0E"/>
    <w:rsid w:val="00894D9A"/>
    <w:rsid w:val="008A3A49"/>
    <w:rsid w:val="00916EAC"/>
    <w:rsid w:val="00941C66"/>
    <w:rsid w:val="00964E8E"/>
    <w:rsid w:val="009A3850"/>
    <w:rsid w:val="009C0920"/>
    <w:rsid w:val="009C4A50"/>
    <w:rsid w:val="00A2340C"/>
    <w:rsid w:val="00A73B68"/>
    <w:rsid w:val="00A76E32"/>
    <w:rsid w:val="00AA4F39"/>
    <w:rsid w:val="00AC1970"/>
    <w:rsid w:val="00AC7889"/>
    <w:rsid w:val="00AF08E3"/>
    <w:rsid w:val="00B255CC"/>
    <w:rsid w:val="00B37699"/>
    <w:rsid w:val="00BB6E71"/>
    <w:rsid w:val="00BC35AD"/>
    <w:rsid w:val="00BE4346"/>
    <w:rsid w:val="00BF2CB5"/>
    <w:rsid w:val="00C56F05"/>
    <w:rsid w:val="00C66F47"/>
    <w:rsid w:val="00CA4E45"/>
    <w:rsid w:val="00CE3CFB"/>
    <w:rsid w:val="00D46A7E"/>
    <w:rsid w:val="00D618B0"/>
    <w:rsid w:val="00D71C89"/>
    <w:rsid w:val="00D772BA"/>
    <w:rsid w:val="00D912C5"/>
    <w:rsid w:val="00D93C51"/>
    <w:rsid w:val="00DA0FD4"/>
    <w:rsid w:val="00DB0589"/>
    <w:rsid w:val="00DB1C17"/>
    <w:rsid w:val="00DB6D8F"/>
    <w:rsid w:val="00DD0229"/>
    <w:rsid w:val="00DE1527"/>
    <w:rsid w:val="00DE28BB"/>
    <w:rsid w:val="00DE46F5"/>
    <w:rsid w:val="00DF2174"/>
    <w:rsid w:val="00E13527"/>
    <w:rsid w:val="00E25E0B"/>
    <w:rsid w:val="00E507C7"/>
    <w:rsid w:val="00E7306C"/>
    <w:rsid w:val="00E87675"/>
    <w:rsid w:val="00EF4907"/>
    <w:rsid w:val="00EF7A54"/>
    <w:rsid w:val="00F15680"/>
    <w:rsid w:val="00F4667E"/>
    <w:rsid w:val="00F55A11"/>
    <w:rsid w:val="00F64A75"/>
    <w:rsid w:val="00FB748A"/>
    <w:rsid w:val="00FC69E3"/>
    <w:rsid w:val="00FD32F4"/>
    <w:rsid w:val="00FD61A7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4">
    <w:name w:val="heading 4"/>
    <w:link w:val="Heading4Char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after="5" w:line="448" w:lineRule="auto"/>
      <w:ind w:left="348" w:right="464" w:hanging="10"/>
      <w:jc w:val="both"/>
      <w:outlineLvl w:val="3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57B39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None">
    <w:name w:val="None"/>
    <w:rsid w:val="00157B39"/>
  </w:style>
  <w:style w:type="paragraph" w:customStyle="1" w:styleId="Default">
    <w:name w:val="Default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before="160" w:after="5" w:line="288" w:lineRule="auto"/>
      <w:ind w:left="348" w:right="464" w:hanging="10"/>
      <w:jc w:val="both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4">
    <w:name w:val="heading 4"/>
    <w:link w:val="Heading4Char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after="5" w:line="448" w:lineRule="auto"/>
      <w:ind w:left="348" w:right="464" w:hanging="10"/>
      <w:jc w:val="both"/>
      <w:outlineLvl w:val="3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57B39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None">
    <w:name w:val="None"/>
    <w:rsid w:val="00157B39"/>
  </w:style>
  <w:style w:type="paragraph" w:customStyle="1" w:styleId="Default">
    <w:name w:val="Default"/>
    <w:rsid w:val="00157B39"/>
    <w:pPr>
      <w:pBdr>
        <w:top w:val="nil"/>
        <w:left w:val="nil"/>
        <w:bottom w:val="nil"/>
        <w:right w:val="nil"/>
        <w:between w:val="nil"/>
        <w:bar w:val="nil"/>
      </w:pBdr>
      <w:spacing w:before="160" w:after="5" w:line="288" w:lineRule="auto"/>
      <w:ind w:left="348" w:right="464" w:hanging="10"/>
      <w:jc w:val="both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5-04-28T11:27:00Z</dcterms:created>
  <dcterms:modified xsi:type="dcterms:W3CDTF">2025-04-28T11:27:00Z</dcterms:modified>
</cp:coreProperties>
</file>